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.1=A1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CTTCTGCTGCTCTTGTTATCA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GAATAT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ATTTTCTGCTGCTCTTGTTATCAGGAGCAGTGTTGCTGCATGCTTCTACAAGTGGCACTGGCATGCTAAATATCAAGTTTTGCTTGCTGTTGTGACTGATCAACATCTCATGTCGTTTCAGTTGGCGAAACAAAAGCTCATGTGTGTTCTTAACACTTC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STR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ATTTTCTGCTGGTCTTGTTATCAGGAGCAGTGTTGCTGCATGCTTCTGCAAGTGGCACTGGCATGCTAAATATCAAGTTTTGCTTGCTGTTGTGACTGATCAACATCTCATGTCGTTTCAGTTGGCGAAACAAAAGCTCA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A1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GAAGTGTTAAGAACACACATGAGCTTTTGTTTCGCCAACTGAAACGACATGAGATGTTGATCAGTCATAACAGCAAGCAAAACTTGATATTTAGCATGCCAGTGCCACTTGCAGAAGCATGCAGCAACACTGCTCCTGATAACAAGAGCAGCAGAAAATGAAAGTAGAAGCACTGAAGCAGACATGCTCTCAGGCATATCCCAAGAGCGCAATGCACGTTCAAGA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1me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TATATCCACTTGTTGCTGCTGCTCTTTCGTTAAAGGGCAGCGTGGGTGCATGCTACTGCTTTGCAGCACTGGCATGCGTAGATTTGCTGCTTGCTCACTGGTTCGATTGATCACTTCATCAAATCTTGTCAGTGTTGCAAGTCTTGCGTATGTGTTTTGACACATC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ACTCTCTATGTGTCCTGCTGCTCTCTCCCTTTGAGAGCAGTGCT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TACTGCGCTGCTGCACTGGCATGCTCAATATCAAGTTTTGCCCACTGGTTTGA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TCATCATCTTGTCTTGCAGATTGGGTAAAATAGGAAATAGTGTTTGCAACACTTC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3a_TD1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TTTTCTGCTGCTCTTGTTATCAGGAGCAGTGCTGCTGCATGCTTCTGCAATTGGCACTGGCATGCTAAGTACCAAGTTTCGCTTGCTGTTGTGACTGATCAACATCTCATGTCGTTTCAGTTGGCAAAACAAAGGCTTGTGTGTTCCAACACTTC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3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G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GAA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GCTGCTGCTCTTGTTATCG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GAA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GCCTGAGAGCATGT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GCTTCTACTTTCATTTTCTGCTGCTCTTGTTATCGGGAGCAGTGTTGCTGCA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AAAAGGCACTGGCATGCTAAGTATCAAGTTTTGCTTGCTGTTCTGACTGATCAA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CATGTCGTTTCAGTTGGCGAAACAAAAGCTGAAGTGTGTTCTTAACACTTCCTA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GCTCTTGGGATATGCCTGAGAGCATGTCTGCTTCA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TACTTTCATTTTCTGCTGCTCTTGTTATCGGGAGCAGTGTTGCTGCATGCTT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AAGGCACTGGCATGCTAAGTATCAAGTTTTGCTTGCTGTTCTGACTGATCAACAT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TCGTTTCAGTTGGCGAAACAAAAGCTGAAGTGTGTTCTTAACACTTCC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C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G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AAGCTGAAGTGTGTTCTTAACACTTC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T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C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TGGGCACTGGCATGCTAAGTAC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GGCTTGTGTGTTCCAACACTTCCTAGC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C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A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A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T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T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GTCTTGTTATCAGGAGCAGTGTTGCTGC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TCTTTCATTTTCTGCTGCTCTTGTTATCCGGAGCAGTGTTGCTG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GTTTTGCTTGCTGTTGTGACTGATCAA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CATGTCGTTTCAGTTGGCGAAACAAAAGCTCATGTGTGTTCTTAACACTTCCTA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ATCTTTTCTGCTGCTCTTGTTGTCAG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TGCTGTTGTGACA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ATGAAACAAGGCTTGCGTGTTCCAACACTTCC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T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CTATCAGGAGCAGTGTTGCT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C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A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GAAGTGTTAAGAACACACTTCAGCTTTTGTTTCGCCAACTGAGACGACATGAGATGTTGATCAGTCAGAACAGCAAGCAAAACTTGATACTTAGCATGCCAGTGCCTTTTGCAGAAGCATGCAGCAACACTGCTCCCGATAACAAGAGCAGCAGAGAATGAAAGTAGAAGCACTGAAGCAGACATGCTCTCAGGCATATCCCAAGAGCGCAATGCACGTTCAAGAGGCCATTGGT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C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GGTACCAAGTTTTGCTTGCTGTTGTGACTGAT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FREE(A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TCCTATTCCTGCTGCTCCTTTCAAGGGGTGGTGCTGTTGTGTGCTACTGCATACTTTGCATTGGCATGCTCAGTATTAAGCATTGCCCACTGGGTTGACTGATCAACGTTTCATGTCTTTTTCAGTCGGGCAACTCAACACCTGGTGTCTTGAACACTTCCTAGCATGAAGTCAGACAAG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C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GAGCAGCGTATGTCTGCATTGCTGCTT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CCAACAAGTCATCGATCGCTTCGTAAATGGCTTGTTTGCTGCCTGGCCCACGTGC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TGAGCGTACTGTTGTTCCAAGCTTTGCTTGCATCGTGCAGCTCAAGCGCGCA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T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A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C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C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i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GACAGCTGCGCGCTTGAGCTGCACGATGCAAGCAAAGCTTGGAACAACAGTACGCTCAAGCTTGGCGCATGGGCCAGGCAGCAAACAAGCCATTTACGAACACAAAAGCGATCGATGACGTGTTGGAAAGCGAAGCAGCAATGCAGACAT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j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A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k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ATCGCTTTGTGTTCGTAAATGGCTTGTTTGCTGCCTGGCCCA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CTTGAGCATACTGTTGTTCCAAGCTTTGCTTGCATCGTCCAGCTCAAGCGCGC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L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C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m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G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 xml:space="preserve">&gt;GS_B2 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CTGCTTGCAAGCAGCATGTCTACACTGCTGC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G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T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C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CTTATTTACTTGTGCTTGCAAGCAGCATGTGTGCACTGCTGC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CTGGCGTGTAGTGGCTTGTTTGCTGCCTGGCCCATGCGCCAAGCT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ACTGTTGTTCCAAGCTTATGCCTGCCTGGTGTAGCTTGCATCATGCTGCTCAA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AGCTGTCGGGATGCTGG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A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TTGCATCGTA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TGGGATGCTGATGCATGCCCT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C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CAACAAGTCATCGATCGCTTTTGTGTTCGTAAATGGCTTGTTTGCTGCCTG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C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TGCATTGCGCTCTCGGGG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T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G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ACT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CTTTCCAACAAGTCATCGATCGCTTTTGTGTTCGTAAATGGCTTGTTCGCTGC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TGC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CGCGCATTGCGCTCTCGGGATTTCCTGAGAGCAGGTCTGCTTCAGTGCTTAGC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ACCTGTGCGTGCAAGCAGCATGTATGTCTGCATTGCTGCTTCGCTTTCCAACAA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GATCGCTTTTGTGTTCGTAAATGGCTTGTTTGCTGCCTGGCCATGCGCCAAGC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TACTGTTGTTCCAAGCTTTGCTTGCATCGTGCAGCTCAAGCGCGCAGCTGTCG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ACCTCCTGAACGCGCACTGCGCTCTCGGGATTTCCTGAGAGCAG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AGCATTATCTACCTGTGCTTGCAAGCAGCATGTATGTCTGCATTG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TTCCAACAAGTCATCGATCGCTTTTGTGTTCGTAAATGGCTTGTTTGCTGCCTG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K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G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G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TGCTTGCATCGTAC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C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CTTGCTTGG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A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T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B18a_FB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CAGTGCTTAGCATTATCTACCTGTGCTTGCAAGCAGCATATCTACACTGCTGCTTCGCTTTCCAACAAGTCATCGATCGCATTTGTGTTCGTAAATGGCTTGTTTGCTGCCTGGCCCATGCGCCAAGTTTGAGCGTACTGTTGTTCCAAGCTTAGCTTGCATCGTACAGCTCAAGCGCGCAGCTGTTGGGATGCTGATGCATGCCCTTAGCATGAAGTCAGACAAGA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2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CGATCGTAAATGGCTTGTTTGCTGC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AGC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AGC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21=B3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ATCATCGCGTTTGTGTTCGTAAATGGCTTGTTTGCTGCCTGGCCCATGC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TTGAGCGTAGTGTTGTTCCAAGCTTAGCTTGCATCGTACAGCTCAAGCGCGCA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2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AACAGCTGCGCGCTTGAGCTGTACGATGCAAGCTAAGCTTGGAACAACAGTACGCTCAAACTTGGCGCATGGGCCAGGCAGCAAACAAGCCATTTACGAACACACACACGATCGATGACTTGTTGGAAAGCGAAGCAGCAGTGTAGACATGCTGCTTGCAAGCAGAGGTAGATAAATGCTAAGCACTGAAGCAGACCTGCTCTCAGGGAATCCCGAGAGCGCAATGCGCGTTCAGGAGCCCATCG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GATGGGCTCCTGAACGCGCATTGCGCTCTCGGGATTC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TATCTACCTCTGCTTGCAAGCAGCATGTCTACACTGCTGCTTCG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CAACAAGTCATCGATCGTGTGTGTATTCGTAAATGGCTTGTTTGCTGCCTGGCCC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CAAGTTTGAGCGTACTGTTGTTCCAAGCTTAGCTTGCATCGTACAGCTCAA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TGTT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C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ATTGTTCCAAGCTTTGCTTGCATCGTGCAGCTCA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3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AACAGCTGCGCGCTTGAGCTGTACAATGCAAGCTAAGCTTGGAACAACAGTACGCTCAAGCTTGGCGCATGGGCCAGGCAGCAAACAAGCCATTTACGAACACAAACGCGATCGATGACTTGTTGGAAAGCGAAGCAGCAGTGTGG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3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GACAGCTGCGCGCTTGAGCTGCACGATGCAAGCAAAGCTTGGAACAACAGTACGCTCAAGCTTGGCGCATGGGCCAGGCAGCAAACAAGCCATTTACGAACACAAAAGCGATCGATGACTTGTTGGAAAGTGAAGCAGCAATGCAGACAT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TAGCATTATCTACCTGTGCTTGCAAGCAGCATGTATGTCTGCATTG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CTTTCCAACAAGTCATCGATCGCTTTTGTGTTCGTAAATGGCTTGTTTGCTGC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AGC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GCAGCTGTCGGGATGCTGATGCATG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4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TAGCATTTATCTACCTGTGCTTGCAAGCAGCGCTTCGCTTTCCAACAA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GATCGCGTTTGTGTTCGTAAGTGGCTTGTTTGCTGCCTGGCCCATGCGCCAAGC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TACCGTACTGTTGTTCCAAGCTTTGCTTGCATCGTACAGCTCAAGCGCGCA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TGATGCATGCCCCT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B02_7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TGCGCTCTCGGGATTTCCTGAGAGCAGGGCTGATTCAGTGCTTAGCATTATCTACCTGTGCTTGCAAGCAGCATGTCTACACATGTCTACACTGCTGCTTCGCTTTCCAACAAGTCATCGATCGCGTTTGTGTTCGTAAATGGCTTGTTTGCTGTGCCTGGCCTTAGCTTGCATAGAAACCCCTGCAACTAACGTAGGGATCCCAATGCATGCCCTTAGCATGAAGTCAGACA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T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C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G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G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G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TGGTTTTACTTGAGTGACGCTGCGCATGG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ca=C1b=C1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c.C4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h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i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j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k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C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m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r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A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s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GACGCTGCTCATGCTTGCAACCGCTGGGATGCAGGTGCATGCCT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p=C1.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CCAACTTTGCAAGCAGGATGTGTTTCTGCCTTGCGTGCTTATGA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CTCTGAGCCAATGGTTTGTGAATC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GGTA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#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#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C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G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v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v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T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2r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GCTCATAAGAATGCAAGGCAGAAACACATCCTGCTTGCAAAGTTGGGGCAAGTTAAGCACTGAAGCAGACATACTCTCAGGAAATCCCAAGAGTGCAACGCACGTTCAGGAGGCCATTGGTTCACGGA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_new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T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ATTGCCCTCTGAGCCAATGGCTTGK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STGGTTTTACTTGAGTGACGCTGCT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C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f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d=C2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T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h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h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T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G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j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k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T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G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L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GCGTTCT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CCCTCTGAGCCAATGGCTTGTTAATTGCTTGGTTCTTGCAAAAT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ATTCAAGTTTCTACCTTCGTGGTTTTTTTACTTGAGTGACGCTGCTCA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n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p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CCTGAGAGTATGTCTGC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GCTTGACTTGC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T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q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AACTTGCCCCAACTTTGCAAGCATTTCTGCCTTGCGTTCATATGAGCT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GAGCCAATGGCTTGTTAATTACTTGGTTCTTGCGAAATGGTTTGT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T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3s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GCTCATAAGAACGCAAGGCAGAAACACATCCTGCTTGCAAAGTTGGGGCAAGTTAAGCACTGAAGCAGACATACTCTCAGGAAATCCCAAAAGTGCAACGCACGTTCAGGAGGCCATTGGT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u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v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C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w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y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G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z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A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T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TC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G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C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T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A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C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A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G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CAGGTTTCTACCTTCGTGGTTTC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C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C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GAATTGCTTGGTTCTTGCAAAATGCTTTGC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C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GTGCTTAACTTGCCCCAACTTTGCAAGCAGGATGTGTTTCTGCCTTGTGTTCT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TATTGCCCTCTGAGCCAATGGCTTGTTAATTGCTTGGTTCTTGCAAAAT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=C1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ATGCAAGCAGGATGTGTTTCTGCCTTGCG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GAGCTATTGCCCTCTGAGCCAATGGCTTGTGAATTGCTTGGTTCTTGCAAAA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CCGCTGTTATTCAGGTTTCTACCTTCGTGGTTTTACTTGAGTGACGCTGCT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GTCCTCTGAGCCAATGGCTTGTG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C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C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A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C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A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A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CAATGGCTTGTTAATTGCTTGGTTCTTGCAAAA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CGGTTTTACTTGAGTGACGCTGCTCA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T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h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i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j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G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k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ACA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L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m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CCTTGGGA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C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2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2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C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G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GAACGCTTTGCGT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CATTTTCTACCTTCGC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GGTGTGTTGCACCTTTGGGATTTCCTGAGAGTATGTCTGCTTCA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GAACGCTTTGCGT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C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AAACGCTTTGCGT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C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CTTCTGCGCCAATGGCTTGGTAATTGCTTGGTTCTTGCAAAACGCTTTGCGT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6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A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7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T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7=C17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G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C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T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TCTCTGAGCCAATGGCTTGTC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T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G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G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T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T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T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G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CT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CACCTTCGTGGTTTTACTTGAGTCT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GTCTGCCTTGCGTTCTT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A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A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T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C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ATTGCCCTCTGAGCCAATGGCTTGTTAATTGCTTGGC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CGTTTCTACCTTCGTGGTTTTACTTGAGTGAC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=C26a=C35a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b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1=C35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T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T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7=GS_C30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CTCTGAGCCGATGGCTTGTTAATTGCTTA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7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CTCTGAGCCGATGGCTTGTTAATTGCTTA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T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TTGCCCCAACTTTGCAAGCAGGATGTGTTTCTGCCTTGCGTTCA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TATTGCCCTCTGAGCCAATGGCTTGTTAATTGCTTGGTTCTTGCAAAAT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C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d=C30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A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T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G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G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CTTCTGCCTTGCGTTCTTATGAGCT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CTGAGCCAATGGCTTGTTAATTGCTTGGTTCTTGCAAAATGCTTTGCG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CAAGTTTCTACCTTCGTGGTTTTACTTGAGTGACGCTGCTCATGCTTGCAAC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CTTCTGCCTTGCGTTCTTATGAGCT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CTGAGCCAATGGCTTGTTAATTGCTTGGTTCTTGCAAAATGCTTTGCG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CAAGTTTCTACCTTCGTGGTTTTACTTGAGTGACGCTGCTCATGCTTGCAAC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T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TGTGGTTTTACTTGAGTGACGCTGCTCATGCTTGCGACCGCT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a=C33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A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G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A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G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A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TGCTTGGTTCTTGCAAAATA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A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5_(type_1)=C35a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GTCTACCTTCGTGGTTTTACTTGAGTGACA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5_(type_3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GTCTACCTTCGTGGTTTTACTTGAGTGACA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C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T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A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G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A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8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CTTTGTGGTTTTACTTGAGTGACGCTGCTCA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TTACTTGAGTGACGCTGCTCATGCTTGCAACCGCTGGGA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G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G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GTTAATTGCTTGGTTCTGGCAAAA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TGGTTTTACTTGAGTGACGCTGCTCATGC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A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a=C42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G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T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5.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C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A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A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6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C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A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GAATTGCTTGGTTCTTGCAAAATG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TGTTATTCAAGTTTTTACCTTCGTGGTTTTACTTGAGTG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GAGC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GCTTGTTAATTGCTTGGTTCTTGCAAAATGCTTTGCGCGCTGTTATTCAAGTTT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TCGTGGTTTTACTTGAGTGACGCTGCTCATGCTTGCAACCGCTGGGATGCAGG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T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A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ACTTGAGTGACGCTA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AGT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G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AGTTTCTACCTTCGTGGGTTTACTG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=C5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TTCTACCTTCGCGGTTTTACTTGAGTGACGCTGCTCA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CTATTCAC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6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TATTCAAGTTTCTACCTTCGCGGTTC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7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TCCTCTGTGCCAATGGCTTGTTAATTGCTTGGTG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TGCCAATGGCTTGTTAATTGCTTGGTG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TGCGCTCTT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ATTGCCCTCTGAGCCAATGGCTTGTTAATTGCTTGGTTCTTGCAAAC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TGTTATTCAGGTTTCTACCTTCGTGGTTTTACTTGAGTGACGGTGCTCAT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C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T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CTTAACTTGCCCCAACTTTGCAAGCATTTTTCTGCCTTGCGTTT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GAGCCAATGGCTTGTTAATTGCTTGGTTCTTGCAAAATGCTTTGT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GTCGTGGTTTTACTTGAGTGAT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C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3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GAAATGCTTTGC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G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ATTGCCCTCTGAGCCAATGGCTTGTTAATTGCTTGGTTCTTGCAAAATGCTTTG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TTTCGTGGTTTTACTTGAGTGACGCTGCTCATGCTTGCA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CTGCTTCAGTGCTTAACTTGCCCCAACTTTGCAAGCA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TTTTTCTGCCTTGCGTTCTTATGAGCTATTGTCCTCTGCGCCAATGGCTTGTTA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GTGCTTGCAAAATGCTTTGCGCGCTGTTATTCAAGTTTCTACCTTCGTGGTT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TGACGCTGCTCATGCTTGCAACCCGCTGGGATGCAGGTGCATGCCTCTA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A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C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ATTTCTACCTGAGTGACGCTGCTCATGCTTGCAAACCGCTGGGA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 xml:space="preserve">&gt;GS_C69a 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A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C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ATTTCTACCTGAGTGACGCTGCTCATGCTTGCAAACCGCTGGGA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G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G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G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G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CTTGCGCGCA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CTTCTACCTTCGTGGTTTTACTTGAGTGATGACGCTGCTCATGCTTGCAA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GTT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A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TTGCTTGG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ATTCAAGTTTCTACCTTCGTGGTTTTACTTGAGTGACGCTGCTCATGCTTGCAA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TTGCTTGG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CATTCAAGTTTCTACCTTCGTGGTTTTACTTGAGTGACGCTGCTCA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CGCGTTGCAG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TCTTGCGTTCG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GTGGCTTGTTAATTGCTTGGTTCTTGCAAC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A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G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8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N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G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A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G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a=C8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TTTCCTGAGAGTATGT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AGTGCTTAACTTGCCCCAAATTTGCAAGCAGGATGTGTTTCTGCCTTGTGTT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AGCTATTGCCCTCTGAGCCAATGGCTTGTTAATTGCTTGGTTCTTGCAAAATGC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GCTGCTCATGCTTGCAACCGCTGGGATGCA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CT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2=C82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TCAAT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=C83=Csp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CTAAAACCACGAAGGTAGAAACTTGAATAACAGCGCGCAGCATTTTGCAAGAACCAAGCAATTAACAAGCCATTGCCTCAGAGGGCAATAGTTCATAAGAAAACGCAAGGCAGAAACACATCCTGCTTGCAAAGTTGGGGCAAGTTAAGCACTGAAGCAGACATACTCTCAGGAAATCCCAAGAGTGCAACGCACATTCAGGAGGCCAC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CTAAAACCACGAAGGTAGAAACTTGAATAACAGCGCGCAGCATTTTGCAAGAACCAAGCAATTAACAAGCCATTGCCTCAGAGGGCAATAGTTCATAAGAAAATGCAAGGCAGAAACACATCCTGCTTGCAAAGTTGGGGCAAGTTAAGCACTGAAGCAGACATACTCTCAGGAAATCCCAAGAGTGCAACGCACATTCAGGAGGCCAC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CTGAATAACAGCGGTCAAAGCATTTTGCAAGAACCAAGCAATTCACAAGCCATTGGCTCAGAGGGCAATAGCTCATAAGAACGCAAGGCAGAAACACATCCTG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AGCTCATAAGAACGCAAGGCAGAAACACATCCTGCTTGCAAAGTTGGGGCAAA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8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C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CTCCTTGCGTTCCTATGAGCTAT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GAGCCAATGGCTTGTTAATTGCTTGGTTCTTGCAAAATGCTTTGCGTGCTGTT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TTTCTACCTTCGTGGTTTTACTTGAGTGACGCTGCTCATGCTTGCAACCGCTG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AGTGCTTAACTTGCCCCAACTTTGCAAGCAGGATGTGTTTCTGCCTTGCGTT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AGCTATTGCCCTCTGCGCCAATGGCTTGTTAATTGCTTGGTTCTTGCAAAATGC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TTCAAGTGGTTTTACTTGAGTGACGCTGCT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C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A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G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T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_(type_1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_(type_2)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T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T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G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G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GACTTTGCAAGCACTCTTCTGCCTTGCGTTCTTATGAG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GTTCGTGGTTTTACTTGAGTGATGCTGCTCATGCTTGCAA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C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ATTCAGGTTTCTACCTTCGTGGTTTTACTTGAGTGACGCGGCTCATGCTTGCAAC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C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CCTCGCTGT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GGTTTCTACCTTCGTGGTTTTACTTGAGTGACGCGGCTCATGCTTGCAAC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TGCAAGCAGGATGTGTTTCTGCCTTGCGTTCTT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ATTGCCCTCTGAGCCAATGGCTTGTTAATTGCTTGGTTCTTGCAAAATGCT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GGTTTCTACCTTCGTGGTTTTACTCGAGTGATGCTGCTCG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6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AGCCAATGGCTTGTTAATTGCTTGGTTCTTGCAAAATGCT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GGTTTCTACCTTCGTGGTTTTACTTGAGTGATGCTGCTCG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A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C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G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G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G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C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TTCGTGGTTTTACTTGAGTGACGCTGCTCA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C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CTCCTTGCGTTCCTATGAGCTAT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GAGCCAATGGCTTGTTAATTGCTTGGTTCTTGCAAAATGCTTTGCGTGCTGTT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TTTCTACCTTCGTGGTTTTACTTGAGTGACGCTGCTCATGCTTGCAACCGCTG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G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G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3=C11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A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A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C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TGGTTTTACTTGAC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CC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A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T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0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TTTGTGAATTGCTTGGTTCTTGCAAAAT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TCTCCTCAACGTG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GCCTTCGTGGTTTTACTTGAGTGACGCTGCTCATGCTTGCA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C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TCCCAACTTTGCAAGCAGGACGTGTTTCTACCTTGCAT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ATTGCTTGGTTCTTGCAAAA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TGGTTTTATTTGAGTGACGCTGCTCA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GTTGCACTCTCGGGATTTCCTGAGAGCATGTCTGCTTCAGTGCTTAGCTTGC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TTTGCAAGCAGGATGTGTTTCTGCCTTGCGTTCTTATGAGTTATTGCCCTCTGA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GCTTGTTAATTGTTTGGTTCTTGCAAAATGCTTTGCGCGCTGTTATTCAGGT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CCTTCGTGGTTTTACTTGAGTGACGCTGCTCATGCTTGCAACCGCTGGGATGTAG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GTTGCACTCTTGGGATTTCCTGAGAGCATGTCTGCTTCAGTGCTTAGCTTGC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TTTGCAAGCAGGATGTGTTTCTGCCTTGCGTTCTTATGAGTTATTGCCCTCTGA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GCTTGTTAATTGTTTGGTTCTTGCAAAATGCTTTGCGCGCTGTTATTCAGGT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CCTTCGTGGTTTTACTTGAGTGACGCTGCTCATGCTTGCAACCGCTGGGATGTAG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CCCTGAACGGGT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A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ATTGCCCTCTGAGTCAATGGCTTGTTAATTGCTTGGTTCTTGCAAAATGCTTT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C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TGGGATGCAGGT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CGAAGGTAGAAACTTGAATAACAGCGCGCAAAGCATTTTGCAAGAACCAAGCAATTAACAAGCCATTGGCTCAGAGGGCAATAGCTCATAAGAACGCAAGGCAGAAATGCTTGCAAAGTTGGGGCAAGTTAAGCACTGAAGCAGACATACTCTCAGGAAATCCCAAGAGTGCAACGCACGTTCAGGAGGCCATTG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CGAAGGTAGAAACCTGAATAACAGCGCGCAAAGCATTTTGCAAGAACCAAGCAATTAACAAGCCATTGGAGGGCAATAGCTCATAAGAACGCAAGGCAGAAACACATCCTGCTTGCAAAGTTGGGGCAAGTTAAGCACTGAAGCAGACATACTCTCAGGAAATCCCAAGAGTGCAACGCACGTTCAGGAGGCCATTGGTTCACGGAGTTCTGCAAT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AGCGTCACTCAAGTAAAACCAAGAAGGTAGAAACTTGAATAACAGCGCGCAAAGCATTTTGCAAGAACCAAGCAATTAACAAGCCATTGGCTCAGAGGGCAATAGCTCATAAGAACGCAAGGCAGAAACACAT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AGAAGGTAGAAACTTGAATAACAGCGCGCAAAGCATTTTGCAAGAACCAAGCAATTAACAAGCCATTGGCTCAGAGGGCAATAGCTCATAAGAACACAAGGCAGAAACACAT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AGAAGGTAGAAACCTGAATAACAGCGCGCAAAGCATTTTGCAAGAACCAAGCAATTAACAAGCCATTGGCTCAGAGGGCAATAGCTCATAAAAACGCAAGGCAGAAACACATCTTGCAAAGTTGGGGCAAGTTAAGCACTGAAGCAGACATACTCTCAGGAAATCCCAAGAGTGCAACGCACGTTCAGGAGGCCATTGGTTCACGGAGTTCTGCAATTC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ATTGCACTCTTGGGA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TTTGGTCAACTTTGTTTGGATCCTGCTCCTGGGAACTGAGCGCCTCT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TTGGAGCAAACAGGACTTTGTCTCTGTTTTTTTGCCAATGGTTTGCTTGTCT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CCTTTGTGTAGCGCAAGCATATGTGCGTTGTTGTTTGATACATTTATCTCTTTG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AAATGCTTTCTGCACGAAGCACATTGATATGCTTGCTACTGCTACTGTGCTGC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TTGGTTTTTGCATGTGTACCAGGTGTATAGTATGCTTATACTCTCTTGCACAACC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A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TTTGGTCAACTTTGTTTGGATCCTGCTTCTGGGAACCAAGCACCTCT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TTGGAACAAACAGGACTTCGTCTCTGTTTTGCCAATGGTTTGCTTGTCTCTT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TTTGTGTAGCACAAGCATATGTGCGTTGTTGTTTGATACATTTATATCTCTTTG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AGATGCTATCTGCACGAAGCACATCTGATATGCTTGCTACTGCTATTGTGCTGC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CTTATATGCATATGTACCATGTGTATATGATGTCTATATGATTTCTCTCCC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AA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A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ACCTTGTGCCCTGGCCAGCCACGGGTTAACT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GCTTGCTGAGTAGTGATCTTTTAGAGCAAGCTCTGGCACGCTGTTGTTTGAG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TATATTGAGGCTATTTCAAATGACGTTGCTACAAGCTTGATGTGTCCTTCTGC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2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G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TTTGCAAGGTTCTGTCGCAACCTTGTGCCCTGGCCAG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GCGCAACCTTGTGCCCTGGCCAGCC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TTAACTTGCCCATGGCTTGCTGAGTAGTGATCTTTTAGAGCAAGCTCTGGCACGC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TTGAGGCAGCCTATATTGAGGCTATTTCAAATGACGTTGCTACAAGCTTGATG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G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T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G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C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AACCTTGTGCCCTGGCCAGCCACG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ACTTGCCCATGGCTTGCTGAGTAGTGATCTTTTAGAGCAAGCT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G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9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T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0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T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AAGCTACAAGCTTGATGTGT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GCCGTTGCGCATCCCATAGC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D1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TGACTTCATGCTATGGGATGCGCAACGGCGCAGAAGGACACATCAAGCTTGTAGCAACGTCATTTGAAATAGCCTCAATATAGGCTGCCTCAAACAACAGCGTGCCAGAGCTTGCTCTAAAAGATCACTACTCAGCAAGCCATGGGCAAGTTAACCCATGGCTGGCCAGGGCACAAGGTTGCGACAGAACCTTGCAAGGAGGTAAAATAAGCACTGAAGCAAACATACTCTCAGGAAGTCCCAAGAGTGCAATGCACGTTCAGGGGGCCATTG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E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AGCACCCTGAACTCGCATTGCACTCTTGGGACACGCCTGAGAGTATGTC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TTCATATCTTCGCAGTGCGGGCTTCCTGGAGAAGCCTTGAGCCTCTTT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CTGCATCAGAATTTGCAGCGGCGCGCTGAACACAAACCGGGAGGTAAGCTGGA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TTGTCGCGCATCACTGGGCACGTGTGTCCGTTTTGGCCCAATCATGCCAGCCTGC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ATTGGTGCTCAAATACCAATCTTAGCATGAAGTCG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T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ACTCTAGTCAATGGCTTATTGAATGAGTTGGTCTTGCAAAAGCTTTGCGC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GAAATGGTATTTCTTGAGTGACGCTGCTT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TGCAAGCAGTTTTGTCGTCTGCCTTGCGCTCCTAC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GTTCTTACTTGCATATGAAAGT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CCAAGTTTTACCTTCTCCGGTATTGCTTGAGTGACGCTGCTAACGCTTGCAA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GGGCTGCTGGTGCATGCCTCTAGCATGAA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TGCAAGCAGTTTTGTCGTCTGCCTTGCGCTCCTAC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RATCTTACTTGCATATGAAAGT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CCAAGTTTTACCTTCTCCGGTATTGCTTGAGTGACGCTGCTAACGCTTGCAA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GGGCTGCTGGTGCATGCCTCTAGCATGAA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CGCAAGCAGTTTTGTCGTCTGCCTTGCGCTCCTAC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GTTTTTACTTGCATATGAAAGT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TCAAGTTTTACCTTCGCCGGTATTGCTTGAGTGACGCTGCTAACGCTTGCAA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CTGCTGGTGCATGCCTCTAGCATGAA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GACCTTGCACAAGCGGCTTTGTGTCTGCTTTGCGC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GTGAAGCCTATGGCTCGTTAAATCGTTGTGTTTGCGAACGAAAAGC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GAGTAAAGTGCCCTTCGGGGTTCTGGGCTTGAGTGACGCTGCT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AACTGCCAGGCTGCTGTGGTGCACGCCTCTAGCATGAA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GACCTTGCACAAGCGGCTTTGAGTCTGCTTTGCGC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GTGAAGCCTATGGCTCGTTAAATCGTTGTGTTTGCGAACGAAAAGC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GAGTAAAGTGCCCTTTGGGGTTCTGGGCTTGAGTGACGCTGCT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AACTGCCAGGCTGCTGTGGTGCACGCCTCTAGCATGAG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TTGCAAAAGCGGCTTTGTGTCTGCTTTGTGCC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CCAACCAATGGCTTGTTAAATCATTGTGTTTGCAAATGAAAA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AAGTACCCTTCAGGGTTCTAAACTTGAGTGACGCTGCTCT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ACTGCCAGGCTGCTGGTGCATGCCTCTAGCATGAAGTCAGG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TTGCAAAAGCGGCTTTGTGTCTGCTTTGTGCTCT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CCAGCCAATGGCTTGTTGAATCATTGTGTTTGCAAATGACAA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AAGTTCCCTTCAGGGTTCTAAACTTGAGTGACGCTGCTCT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ACTGCCAGGCTGCTGGTGCATGCCTCTAGCATGAAGTCAGG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AGAAGCATTACTTGCTTCCTGCGCTCG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TGCTGATGGCTTGTTGAGTAATAGGTGTTGCAAAAAAAA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TTCAAGTACGTACCCTTGACAGGTCAGCTTGAGTGACGCTGCTCG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CCAGGGTGCTGGCGCATGCCTCTAGCATGAAGTCAGG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TTGAGTAATCAGTGTTGCAAATAAAA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CGTACCTTTGACGGGTTAGCTTGAGTGACGCTGCTTG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CTGAGTAATCAGTGTTGCAAATAAAA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TGTACCTTTGACGGGTTAGCTTGAGTGACGCTGCTTG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TTGAGTCATCAGTGTTGCAAATAAAA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CGTACCTTTGACGGGTTAGCTTGAGTGACGCTGCTTGTGCT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TTTGCAAAGCAATTCCCTTATTGCCTT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CA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GTCTCAACTTTGCAAAGCAATTCCCTGATTGCCTT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C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TA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TCTTTGCCTT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CGTCA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CTCTGCTTTGAGTGACGCTGCTCAT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CCTTATTGCTTT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NNNNN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TTTTGCTTTGCGTTCC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AATCATGGCCAATGGCTTGTTGACCAACCGGTTCCTGCAAA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CTCTGCTTTGAGTGACGCTGCTCATGCTTGCAACCGCCGGGGTGC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a=F4.2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AAACCTTGCAAAGCAATTCTTTTTTTGCTTT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CCA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CTCTGCTTTGAGTGACGCTGCTCAT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TTTGCG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C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GAC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GTGTTTTTGCCTTGCGTC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GGTCACGTCCAATGGCTTGTTGACCAGT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T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TTGTTTTGCCTTGCGTTCC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AATCACGGCCAATGGCTTGTTGACCAGCCGGTTCCTGCAAA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TTTCTGCTTTGAGTGACGCTGCTCATGCTTGCAACCGCCGGGGT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GTGTTTTGCCTTGCGTTCC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GATCACGTCCAATGGCTTGTTGACCAGCCGGTTCCTGCAAAGCTTTGCG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TCCGCTTTGAGTGACGCTGCTCATGCTTGCAACCGCCGGGGTGC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GCAAATTTTGATTTGCCTTGCGTTCCTATGA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GCAAGCATGGCCCAATGGCTCGTTGACCAG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CTTTCAGCTTTGAGTGACGCTGCTCACGCTTGCAACCGCAGGG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C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CTTTTGCCTTGCGC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CCAATGGCTTGTTGACCAACCGGTTCCTGC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CACGCTTGCAACCGCCGGGGTG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TA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7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TGCGTGTTTTTTTGCCTTGCGTTCCTA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TGACAACCACGGTCAGTGGCTTGTTGACCAACCGGTTCCTGCAAAGCTTT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TTGTTCAAGCTTTTCTGCTTTGAGTGACGCTGCTCACGCTTGCAACCGCCGGA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ATGCACAT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TTTTCTTTGCTGTTGCGCTC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ACAATCATGGTCAATGGCTTGTTGACTAACCGGTTCCTGCAAA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GTTTCTTTGCTGTTGCGCTC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ACAATCATGGTCAATGGCTTGTTGACTAACCGGTTCCTGCAAA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GTTTCTTTGCTGTTGCGCTCCT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CCAATCATGGTCGATGGCTTGTTGACTAACCGGTTCCTGCAAA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TTTTCTTTGCTGTTGCGCTCCT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GACAATCATGGTCAATGGCTTGTTGACTAACCGGTTCCTGCAAA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GTTCAAGCTTCTCTGCTCTGAGTGACGCTGCTCACGCTTGCAACCGCCGG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AAGCACAACTCTAGCATGAAGTCAGACAAG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CTAGTCAATGGCTTATTGAATGATTC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TTAGTCAATGGCTTATTGAATGATTC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TTAGTCAATGGCTTATTCAATGATTC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TTTTA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GT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CGGGATGCTAA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=F5.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CCC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C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C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CCTA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d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CCTG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e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f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TTGCGCCCCTG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CTATTCAGTGGCTTATTGAATGATTTGGTCTTGCAAAAGCTTTGCGC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CTTGCAAGGTCTGGCAGCGCAATGCCCCCTTGAGCCT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GTCGTTGGCGCATCTGCCAATGACAAGCGACCTCCATGGCTTGTGCAAGCATGCA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TTATTGTTGTTTTCAGAGCAAACTTCACCACCATGGGTGTGGGCAACGTGGCTG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AGCACGCGCCGGTGCGTTGCTTGCACCTTCTCCATAGCA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TTGCAAGGTCTGGCAATGCAATGCCCCCTTGAGCCTC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TTGTTGCACATCTGCCAGTGACAAGCGACTTCCATGGCCTGTGCAAGCATGCAC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TTTGTCGTTTTCAGAGCAAACTTCTTCGCCATGGGCGGGGGCAATGTGGCTG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CACGCGCCGGTGCGTTGCTTGCACCTCCTCCATAGCA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2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TTGCAAGGTCTGGCAATGTAATGCCCCCTTGAGCCTCG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TTGTTGCACATCTGCCAGTGACAAGCGACTTCCATGGCCTGTGCAAGCATGCACG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TTTGTCGTTTTCAGAGCAAACTTCTTCGCCATGGGCGGGGGCAATGTGGCTG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CACGCGCCGGTGCGTTGCTTGCACCTCCTCCATAGCA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CACCGTTGCAAGGTTTGGCAGCGCAATGCCTCCTTGTGCCT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GTTGTTGGCGTCTCTGCCAACGACGTGCGACCAGCGTGGCCTTTGTGCAAGC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TTTGTTGTTTCACTGCAGCCATTCTCCGGAATATGCGTGGGCGACGTGGCTG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GGACGCGCTACTGTGCTGCTTGCACTTCTTCCATAGCA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CTGTTCCTCCATGGCGAGGGCTTTGGCAAGCTATGCCCCCTCCTGC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CGTGCCGTTGGTGTGTTTGCCAATGACATGCGACATGCGTGGCCTTTGTGCAGGCA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CGCGCGTTGTTGTTTCACGCACCATTCCTCAGAATGTCGTGTGTGTGTGGGCGACG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ATGCTTGAGGACGCGCTGGAGTGCTGATGCACTTCCCATAGCAT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TCAGGCTGACTACCAAGCCTGCTTTTTGCG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GCTTCCTTTGCCAATGGCTTGTTGATTGGTAGGTTCCTGCAAA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GTGCAATCAGGCTGACTACCAAGCCTGCTTTTTGCG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GCTTCCTTTGCCAATGGCTTGTTGATTGGTAGGTTCCTGCAAA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TCAGGCTGACTACCAAGCCTGCTTTTTGCGTT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ACTTCCTTTGCCAATGGCTTGTTGATTGGTAGGTTCCTGCAAA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ATTGATTGAATGTCTGCCTTGCGTTC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GCTATTGCGCTTCCTTTGCCAATGGCTTGTTGATTGGTAGGTTCCTGCAAAA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GCGCTGTTATTCAAGTTTCGCCTGCACGGCTTTGCTTGAGTGACGCTGCTCATGCA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TG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ATTGAAATTTCTGTCTTGCGTTCCTATG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GCTCCTCGTGCCAATGGCTTGTTGATTGGCTGGTTTCTGCAAAATGCTT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CTTTGCCCATGTGGCTCCGCTTGAGTGACGCTGCTCATGCATA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TGGCGCATGCCTCTAGCATGAAGTCAG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TTGTCTGCCAAGCCTGCCTTTGCGTT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GAGCTATTGTGCTTCCTTTGCCAATGGCTTGTTGATTGGTAGGNTCCTGCAAA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GCGCGCTGTTATTCAAGTTTCGCCTGCACGGCTTTGCTTGAGTGACGCTGCTT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GACCGCTGGGATGCTCGCCGA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4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TTGTCTGCCAAGCCTGCGTTTGCGTTC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GAGCTATTGTGCTTCCTTTGCCAATGGCTTGTTGATTGGTAGGTTCCTGCAAA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GCGCGCTGTTATTCAAGTTTCGCCTGCACGGCTTTGCTTGAGTGACGCTGCTTATGC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GACCGCTGGGATGCTCGCCGA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CTTTGCCAATGGCTTGTTGAGTGGTAGGTTCCTGCAAAA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GCCTGCACGGCTTTGCTTGAGTGACGCTGCTCATGCA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GTGCGCTCT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TTTTGCCAATGGCTTGTTGAGTGGTAGGTTCCTGCAAAATGCTTTGC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GCCTGCACGGCTTTGCTTGAGTGACGCTGCTCATGCATG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GTGCGCTCT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b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TTCCTTTGCCAATGGCTTGTTGAGTGGTAGGTTCCTGCAAAATGCT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GCCTGCACGGCTTTGCTTGAGTGACGCTGCTCATGCATG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CGCTGGGGTGCGCTCCGCGCATGCCTCTAGCATGAAGTCAGAC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6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AGATTTCTAGTCTTGAGCCATTGTCTTCTTTGCCAATGGCTTG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TGGTAGGTTCCTGCAAAATGCTTTGCGCGCTGTTATTCAAGTTTCGCCTGCACG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TTGAGTGACGCTGCTCATGCGTGCAACCGCTGGGATGCGCACACGCGCATGCCT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ACAAGCG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1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GTGCGGGCGCGATGTTTTCGTGTCCTGCACTCC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GATTGGCTGTTTTGCAAGC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TATGGGATTCGCTTGGGTCGCGCTGCTGATGC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ACCGCATGCATCTTAGCATGAAGTCAGACAAGAGAAC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2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GTGCGGGCGCGATGTTTTTGTGTCCTGCACTCC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TTTCTGATGGCTTGTTGAATTATTAGCTGTTTTGCAAGC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TACGGGATTCGCTTGGGTCGCGCTGCTGATGC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3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CTGCAGGCGCGATGTTTTTGCGTTTTGCACTCC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TATTGGCTGTTTTGCAAGC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CACGGGATTCGCTTGGGTCGCGCTGCTGATGC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4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CTGCAGGCGCGATGTTTTTGCGTCTTGCACTCCTG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TATTGGCTGTTTTGCAAGCTC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CACGGGATTCGCTTGGGTCGCGCTGCTGATGCCTA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14:01:00Z</dcterms:created>
  <dc:creator>Haoya Tong</dc:creator>
  <dc:description/>
  <cp:keywords/>
  <dc:language>en-US</dc:language>
  <cp:lastModifiedBy>Haoya Tong</cp:lastModifiedBy>
  <dcterms:modified xsi:type="dcterms:W3CDTF">2016-09-11T14:01:00Z</dcterms:modified>
  <cp:revision>2</cp:revision>
  <dc:subject/>
  <dc:title/>
</cp:coreProperties>
</file>